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58AD" w:rsidRPr="00FA5B89" w:rsidRDefault="00C558AD" w:rsidP="00C558AD">
      <w:pP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r w:rsidRPr="00FA5B89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Supplementary material</w:t>
      </w:r>
    </w:p>
    <w:p w:rsidR="006A5511" w:rsidRPr="00C558AD" w:rsidRDefault="006A5511" w:rsidP="00C558AD">
      <w:pPr>
        <w:rPr>
          <w:rFonts w:ascii="Times New Roman" w:hAnsi="Times New Roman" w:cs="Times New Roman"/>
          <w:b/>
          <w:sz w:val="28"/>
          <w:lang w:val="en-US"/>
        </w:rPr>
      </w:pPr>
      <w:r w:rsidRPr="00C558AD">
        <w:rPr>
          <w:rFonts w:ascii="Times New Roman" w:hAnsi="Times New Roman" w:cs="Times New Roman"/>
          <w:b/>
          <w:sz w:val="28"/>
          <w:lang w:val="en-US"/>
        </w:rPr>
        <w:t xml:space="preserve">Table S1: Microscopically cell counts of </w:t>
      </w:r>
      <w:proofErr w:type="spellStart"/>
      <w:r w:rsidRPr="00C558AD">
        <w:rPr>
          <w:rFonts w:ascii="Times New Roman" w:hAnsi="Times New Roman" w:cs="Times New Roman"/>
          <w:b/>
          <w:sz w:val="28"/>
          <w:lang w:val="en-US"/>
        </w:rPr>
        <w:t>planktonic</w:t>
      </w:r>
      <w:proofErr w:type="spellEnd"/>
      <w:r w:rsidRPr="00C558AD">
        <w:rPr>
          <w:rFonts w:ascii="Times New Roman" w:hAnsi="Times New Roman" w:cs="Times New Roman"/>
          <w:b/>
          <w:sz w:val="28"/>
          <w:lang w:val="en-US"/>
        </w:rPr>
        <w:t xml:space="preserve"> organisms</w:t>
      </w:r>
    </w:p>
    <w:tbl>
      <w:tblPr>
        <w:tblpPr w:leftFromText="141" w:rightFromText="141" w:vertAnchor="page" w:horzAnchor="margin" w:tblpXSpec="center" w:tblpY="2035"/>
        <w:tblW w:w="1583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630"/>
        <w:gridCol w:w="1984"/>
        <w:gridCol w:w="1089"/>
        <w:gridCol w:w="1012"/>
        <w:gridCol w:w="1012"/>
        <w:gridCol w:w="1012"/>
        <w:gridCol w:w="1012"/>
        <w:gridCol w:w="1012"/>
        <w:gridCol w:w="1012"/>
        <w:gridCol w:w="1012"/>
        <w:gridCol w:w="1012"/>
        <w:gridCol w:w="1012"/>
        <w:gridCol w:w="1012"/>
        <w:gridCol w:w="1012"/>
      </w:tblGrid>
      <w:tr w:rsidR="006A5511" w:rsidRPr="00C558AD" w:rsidTr="00207A47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</w:p>
        </w:tc>
        <w:tc>
          <w:tcPr>
            <w:tcW w:w="1984" w:type="dxa"/>
            <w:vAlign w:val="bottom"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(cells/ml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start (repl. 1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 (repl.2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 (repl.3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550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control  (repl.1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(repl.2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(repl.3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AgNO3 (repl.</w:t>
            </w: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1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(repl.2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 xml:space="preserve"> (repl.3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AgNP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 xml:space="preserve"> (repl.1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 xml:space="preserve"> (repl.2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 xml:space="preserve"> (repl.3)</w:t>
            </w:r>
          </w:p>
        </w:tc>
      </w:tr>
      <w:tr w:rsidR="006A5511" w:rsidRPr="00C558AD" w:rsidTr="00207A47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Amoebozoa</w:t>
            </w:r>
            <w:proofErr w:type="spellEnd"/>
          </w:p>
        </w:tc>
        <w:tc>
          <w:tcPr>
            <w:tcW w:w="1984" w:type="dxa"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2,8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0,00</w:t>
            </w:r>
          </w:p>
        </w:tc>
      </w:tr>
      <w:tr w:rsidR="006A5511" w:rsidRPr="00C558AD" w:rsidTr="00207A47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  <w:t>(</w:t>
            </w:r>
            <w:proofErr w:type="spellStart"/>
            <w:r w:rsidRPr="00C558A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  <w:t>heterotrophic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984" w:type="dxa"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Amoeba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,8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</w:tr>
      <w:tr w:rsidR="006A5511" w:rsidRPr="00C558AD" w:rsidTr="00207A47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Bacilariophyta</w:t>
            </w:r>
            <w:proofErr w:type="spellEnd"/>
          </w:p>
        </w:tc>
        <w:tc>
          <w:tcPr>
            <w:tcW w:w="1984" w:type="dxa"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53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54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41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372,5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371,4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43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63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488,5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59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471,0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65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565,71</w:t>
            </w:r>
          </w:p>
        </w:tc>
      </w:tr>
      <w:tr w:rsidR="006A5511" w:rsidRPr="00C558AD" w:rsidTr="00207A47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  <w:t>(</w:t>
            </w:r>
            <w:proofErr w:type="spellStart"/>
            <w:r w:rsidRPr="00C558A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  <w:t>phototrophic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984" w:type="dxa"/>
            <w:vAlign w:val="bottom"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Amphora </w:t>
            </w: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p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,5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,5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,5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7,0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5,71</w:t>
            </w:r>
          </w:p>
        </w:tc>
      </w:tr>
      <w:tr w:rsidR="006A5511" w:rsidRPr="00C558AD" w:rsidTr="00207A47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6A5511" w:rsidRPr="00C558AD" w:rsidRDefault="006A5511" w:rsidP="00C558A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984" w:type="dxa"/>
            <w:vAlign w:val="bottom"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Asterionella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p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7,5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5,7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4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5,7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0,8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5,71</w:t>
            </w:r>
          </w:p>
        </w:tc>
      </w:tr>
      <w:tr w:rsidR="006A5511" w:rsidRPr="00C558AD" w:rsidTr="00207A47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6A5511" w:rsidRPr="00C558AD" w:rsidRDefault="006A5511" w:rsidP="00C558A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984" w:type="dxa"/>
            <w:vAlign w:val="bottom"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yclotella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p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1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1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1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02,5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91,4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2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5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22,8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2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47,1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4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65,71</w:t>
            </w:r>
          </w:p>
        </w:tc>
      </w:tr>
      <w:tr w:rsidR="006A5511" w:rsidRPr="00C558AD" w:rsidTr="00207A47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6A5511" w:rsidRPr="00C558AD" w:rsidRDefault="006A5511" w:rsidP="00C558A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984" w:type="dxa"/>
            <w:vAlign w:val="bottom"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Melosira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p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2,5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8,5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4,2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3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4,0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7,14</w:t>
            </w:r>
          </w:p>
        </w:tc>
      </w:tr>
      <w:tr w:rsidR="006A5511" w:rsidRPr="00C558AD" w:rsidTr="00207A47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6A5511" w:rsidRPr="00C558AD" w:rsidRDefault="006A5511" w:rsidP="00C558A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984" w:type="dxa"/>
            <w:vAlign w:val="bottom"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Nitschia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p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7,5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7,1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7,1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11,9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4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1,43</w:t>
            </w:r>
          </w:p>
        </w:tc>
      </w:tr>
      <w:tr w:rsidR="006A5511" w:rsidRPr="00C558AD" w:rsidTr="00207A47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Charophyta</w:t>
            </w:r>
          </w:p>
        </w:tc>
        <w:tc>
          <w:tcPr>
            <w:tcW w:w="1984" w:type="dxa"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7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12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4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57,5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48,5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10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7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102,8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13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104,2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17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120,00</w:t>
            </w:r>
          </w:p>
        </w:tc>
      </w:tr>
      <w:tr w:rsidR="006A5511" w:rsidRPr="00C558AD" w:rsidTr="00207A47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  <w:t>(</w:t>
            </w:r>
            <w:proofErr w:type="spellStart"/>
            <w:r w:rsidRPr="00C558A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  <w:t>phototrophic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984" w:type="dxa"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Staurastrum </w:t>
            </w: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p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2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7,5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8,5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2,8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3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4,2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7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20,00</w:t>
            </w:r>
          </w:p>
        </w:tc>
      </w:tr>
      <w:tr w:rsidR="006A5511" w:rsidRPr="00C558AD" w:rsidTr="00207A47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Chlorophyta</w:t>
            </w:r>
          </w:p>
        </w:tc>
        <w:tc>
          <w:tcPr>
            <w:tcW w:w="1984" w:type="dxa"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36895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40404,1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42580,8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32467,5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3459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37722,5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4897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46650,7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44481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52825,8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47097,5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51334,29</w:t>
            </w:r>
          </w:p>
        </w:tc>
      </w:tr>
      <w:tr w:rsidR="006A5511" w:rsidRPr="00C558AD" w:rsidTr="00207A47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  <w:t>(</w:t>
            </w:r>
            <w:proofErr w:type="spellStart"/>
            <w:r w:rsidRPr="00C558A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  <w:t>phototrophic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984" w:type="dxa"/>
            <w:vAlign w:val="bottom"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cenedesmus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/ </w:t>
            </w: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Desmodesmus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3575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3087,5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2737,5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005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75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3137,5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310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2630,7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2178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4137,5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3444,1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4650,00</w:t>
            </w:r>
          </w:p>
        </w:tc>
      </w:tr>
      <w:tr w:rsidR="006A5511" w:rsidRPr="00C558AD" w:rsidTr="00207A47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6A5511" w:rsidRPr="00C558AD" w:rsidRDefault="006A5511" w:rsidP="00C558A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984" w:type="dxa"/>
            <w:vAlign w:val="bottom"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ediastrum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/ </w:t>
            </w: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orastrum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183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601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828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235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610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3725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470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250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156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7225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125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5750,00</w:t>
            </w:r>
          </w:p>
        </w:tc>
      </w:tr>
      <w:tr w:rsidR="006A5511" w:rsidRPr="00C558AD" w:rsidTr="00207A47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6A5511" w:rsidRPr="00C558AD" w:rsidRDefault="006A5511" w:rsidP="00C558A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984" w:type="dxa"/>
            <w:vAlign w:val="bottom"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Pandorina </w:t>
            </w: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p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5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4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18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35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28,5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6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2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37,1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7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14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59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00,00</w:t>
            </w:r>
          </w:p>
        </w:tc>
      </w:tr>
      <w:tr w:rsidR="006A5511" w:rsidRPr="00C558AD" w:rsidTr="00207A47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6A5511" w:rsidRPr="00C558AD" w:rsidRDefault="006A5511" w:rsidP="00C558A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984" w:type="dxa"/>
            <w:vAlign w:val="bottom"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oelastrum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p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7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8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12,5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2,8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42,8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2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39,3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3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14,29</w:t>
            </w:r>
          </w:p>
        </w:tc>
      </w:tr>
      <w:tr w:rsidR="006A5511" w:rsidRPr="00C558AD" w:rsidTr="00207A47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6A5511" w:rsidRPr="00C558AD" w:rsidRDefault="006A5511" w:rsidP="00C558A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984" w:type="dxa"/>
            <w:vAlign w:val="bottom"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Oocystaceae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5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1,4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7,1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1,7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4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5,71</w:t>
            </w:r>
          </w:p>
        </w:tc>
      </w:tr>
      <w:tr w:rsidR="006A5511" w:rsidRPr="00C558AD" w:rsidTr="00207A47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6A5511" w:rsidRPr="00C558AD" w:rsidRDefault="006A5511" w:rsidP="00C558A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984" w:type="dxa"/>
            <w:vAlign w:val="bottom"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teromonas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p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. 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1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8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9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3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17,1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6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8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6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8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46,7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7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05,71</w:t>
            </w:r>
          </w:p>
        </w:tc>
      </w:tr>
      <w:tr w:rsidR="006A5511" w:rsidRPr="00C558AD" w:rsidTr="00207A47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6A5511" w:rsidRPr="00C558AD" w:rsidRDefault="006A5511" w:rsidP="00C558A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984" w:type="dxa"/>
            <w:vAlign w:val="bottom"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Tetratsrum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p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0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82,8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6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00,7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5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8,57</w:t>
            </w:r>
          </w:p>
        </w:tc>
      </w:tr>
      <w:tr w:rsidR="006A5511" w:rsidRPr="00C558AD" w:rsidTr="00207A47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6A5511" w:rsidRPr="00C558AD" w:rsidRDefault="006A5511" w:rsidP="00C558A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984" w:type="dxa"/>
            <w:vAlign w:val="bottom"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Ankistrodesmus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p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. 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</w:tr>
      <w:tr w:rsidR="006A5511" w:rsidRPr="00C558AD" w:rsidTr="00207A47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Ciliophora</w:t>
            </w:r>
            <w:proofErr w:type="spellEnd"/>
          </w:p>
        </w:tc>
        <w:tc>
          <w:tcPr>
            <w:tcW w:w="1984" w:type="dxa"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68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136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9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96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90,2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111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106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83,1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115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186,0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152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90,29</w:t>
            </w:r>
          </w:p>
        </w:tc>
      </w:tr>
      <w:tr w:rsidR="006A5511" w:rsidRPr="00C558AD" w:rsidTr="00207A47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  <w:t>(</w:t>
            </w:r>
            <w:proofErr w:type="spellStart"/>
            <w:r w:rsidRPr="00C558A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  <w:t>heterotrophic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984" w:type="dxa"/>
            <w:vAlign w:val="bottom"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undetermined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iliat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 1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1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5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4,2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8,5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42,8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3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4,29</w:t>
            </w:r>
          </w:p>
        </w:tc>
      </w:tr>
      <w:tr w:rsidR="006A5511" w:rsidRPr="00C558AD" w:rsidTr="00207A47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6A5511" w:rsidRPr="00C558AD" w:rsidRDefault="006A5511" w:rsidP="00C558A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984" w:type="dxa"/>
            <w:vAlign w:val="bottom"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undetermined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iliat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 2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,8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0,8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</w:tr>
      <w:tr w:rsidR="006A5511" w:rsidRPr="00C558AD" w:rsidTr="00207A47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6A5511" w:rsidRPr="00C558AD" w:rsidRDefault="006A5511" w:rsidP="00C558A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984" w:type="dxa"/>
            <w:vAlign w:val="bottom"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Vorticella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p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. 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4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2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1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6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5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6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1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2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2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5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6,00</w:t>
            </w:r>
          </w:p>
        </w:tc>
      </w:tr>
      <w:tr w:rsidR="006A5511" w:rsidRPr="00C558AD" w:rsidTr="00207A47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lastRenderedPageBreak/>
              <w:t>Crustacea</w:t>
            </w:r>
            <w:proofErr w:type="spellEnd"/>
          </w:p>
        </w:tc>
        <w:tc>
          <w:tcPr>
            <w:tcW w:w="1984" w:type="dxa"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2,8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2,86</w:t>
            </w:r>
          </w:p>
        </w:tc>
      </w:tr>
      <w:tr w:rsidR="006A5511" w:rsidRPr="00C558AD" w:rsidTr="00207A47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  <w:t>(</w:t>
            </w:r>
            <w:proofErr w:type="spellStart"/>
            <w:r w:rsidRPr="00C558A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  <w:t>heterotrophic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984" w:type="dxa"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Bosnia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p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,8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,86</w:t>
            </w:r>
          </w:p>
        </w:tc>
      </w:tr>
      <w:tr w:rsidR="006A5511" w:rsidRPr="00C558AD" w:rsidTr="00207A47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Cryptophyta</w:t>
            </w:r>
            <w:proofErr w:type="spellEnd"/>
          </w:p>
        </w:tc>
        <w:tc>
          <w:tcPr>
            <w:tcW w:w="1984" w:type="dxa"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8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4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5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52,5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42,8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3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2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5,7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1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84,9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8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34,29</w:t>
            </w:r>
          </w:p>
        </w:tc>
      </w:tr>
      <w:tr w:rsidR="006A5511" w:rsidRPr="00C558AD" w:rsidTr="00207A47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  <w:t>(</w:t>
            </w:r>
            <w:proofErr w:type="spellStart"/>
            <w:r w:rsidRPr="00C558A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  <w:t>phototrophic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984" w:type="dxa"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ryptomonas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p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2,5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2,8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,7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4,9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4,29</w:t>
            </w:r>
          </w:p>
        </w:tc>
      </w:tr>
      <w:tr w:rsidR="006A5511" w:rsidRPr="00C558AD" w:rsidTr="00207A47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Cyanobacteria</w:t>
            </w:r>
            <w:proofErr w:type="spellEnd"/>
          </w:p>
        </w:tc>
        <w:tc>
          <w:tcPr>
            <w:tcW w:w="1984" w:type="dxa"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1380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1730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1410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16625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12375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1826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1785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18425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1583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1743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1910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16150,00</w:t>
            </w:r>
          </w:p>
        </w:tc>
      </w:tr>
      <w:tr w:rsidR="006A5511" w:rsidRPr="00C558AD" w:rsidTr="00207A47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  <w:t>(</w:t>
            </w:r>
            <w:proofErr w:type="spellStart"/>
            <w:r w:rsidRPr="00C558A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  <w:t>phototrophic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984" w:type="dxa"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Microcystis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wesenbergii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380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730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410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6625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2375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826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785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8425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583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743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910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6150,00</w:t>
            </w:r>
          </w:p>
        </w:tc>
      </w:tr>
      <w:tr w:rsidR="006A5511" w:rsidRPr="00C558AD" w:rsidTr="00207A47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Dinophyta</w:t>
            </w:r>
            <w:proofErr w:type="spellEnd"/>
          </w:p>
        </w:tc>
        <w:tc>
          <w:tcPr>
            <w:tcW w:w="1984" w:type="dxa"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30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32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29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17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18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23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23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20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175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277,9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31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308,57</w:t>
            </w:r>
          </w:p>
        </w:tc>
      </w:tr>
      <w:tr w:rsidR="006A5511" w:rsidRPr="00C558AD" w:rsidTr="00207A47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  <w:t>(</w:t>
            </w:r>
            <w:proofErr w:type="spellStart"/>
            <w:r w:rsidRPr="00C558A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  <w:t>mixotrophic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984" w:type="dxa"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ymnodinium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p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6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0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6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25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22,8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8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1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88,5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7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73,7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4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14,29</w:t>
            </w:r>
          </w:p>
        </w:tc>
      </w:tr>
      <w:tr w:rsidR="006A5511" w:rsidRPr="00C558AD" w:rsidTr="00207A47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  <w:t>(</w:t>
            </w:r>
            <w:proofErr w:type="spellStart"/>
            <w:r w:rsidRPr="00C558A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  <w:t>phototrophic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984" w:type="dxa"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eratium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p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3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2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3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5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7,1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1,4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4,2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4,29</w:t>
            </w:r>
          </w:p>
        </w:tc>
      </w:tr>
      <w:tr w:rsidR="006A5511" w:rsidRPr="00C558AD" w:rsidTr="00207A47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Euglenophyta</w:t>
            </w:r>
            <w:proofErr w:type="spellEnd"/>
          </w:p>
        </w:tc>
        <w:tc>
          <w:tcPr>
            <w:tcW w:w="1984" w:type="dxa"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6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5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10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55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71,4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7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4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48,5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5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61,7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3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37,14</w:t>
            </w:r>
          </w:p>
        </w:tc>
      </w:tr>
      <w:tr w:rsidR="006A5511" w:rsidRPr="00C558AD" w:rsidTr="00207A47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  <w:t>(</w:t>
            </w:r>
            <w:proofErr w:type="spellStart"/>
            <w:r w:rsidRPr="00C558A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  <w:t>phototrophic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984" w:type="dxa"/>
            <w:vAlign w:val="bottom"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uglena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p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. 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2,5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,8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1,4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,7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,86</w:t>
            </w:r>
          </w:p>
        </w:tc>
      </w:tr>
      <w:tr w:rsidR="006A5511" w:rsidRPr="00C558AD" w:rsidTr="00207A47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6A5511" w:rsidRPr="00C558AD" w:rsidRDefault="006A5511" w:rsidP="00C558A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984" w:type="dxa"/>
            <w:vAlign w:val="bottom"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Monomorphina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p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,5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,8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,7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,8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,86</w:t>
            </w:r>
          </w:p>
        </w:tc>
      </w:tr>
      <w:tr w:rsidR="006A5511" w:rsidRPr="00C558AD" w:rsidTr="00207A47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6A5511" w:rsidRPr="00C558AD" w:rsidRDefault="006A5511" w:rsidP="00C558A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984" w:type="dxa"/>
            <w:vAlign w:val="bottom"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hacus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p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,5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,7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3,1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</w:tr>
      <w:tr w:rsidR="006A5511" w:rsidRPr="00C558AD" w:rsidTr="00207A47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6A5511" w:rsidRPr="00C558AD" w:rsidRDefault="006A5511" w:rsidP="00C558A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984" w:type="dxa"/>
            <w:vAlign w:val="bottom"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Trachelomonas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7,5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1,4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7,0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1,43</w:t>
            </w:r>
          </w:p>
        </w:tc>
      </w:tr>
      <w:tr w:rsidR="006A5511" w:rsidRPr="00C558AD" w:rsidTr="00207A47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Rotifera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984" w:type="dxa"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4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4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7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4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4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4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7,8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4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6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4,67</w:t>
            </w:r>
          </w:p>
        </w:tc>
      </w:tr>
      <w:tr w:rsidR="006A5511" w:rsidRPr="00C558AD" w:rsidTr="00207A47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  <w:t>(</w:t>
            </w:r>
            <w:proofErr w:type="spellStart"/>
            <w:r w:rsidRPr="00C558A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  <w:t>heterotrophic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984" w:type="dxa"/>
            <w:vAlign w:val="bottom"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Keratella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p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,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,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,67</w:t>
            </w:r>
          </w:p>
        </w:tc>
      </w:tr>
      <w:tr w:rsidR="006A5511" w:rsidRPr="00C558AD" w:rsidTr="00207A47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6A5511" w:rsidRPr="00C558AD" w:rsidRDefault="006A5511" w:rsidP="00C558A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984" w:type="dxa"/>
            <w:vAlign w:val="bottom"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Undetermined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otifera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,8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,00</w:t>
            </w:r>
          </w:p>
        </w:tc>
      </w:tr>
      <w:tr w:rsidR="006A5511" w:rsidRPr="00C558AD" w:rsidTr="00207A47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heterotrophic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Flagellates</w:t>
            </w:r>
            <w:proofErr w:type="spellEnd"/>
          </w:p>
        </w:tc>
        <w:tc>
          <w:tcPr>
            <w:tcW w:w="1984" w:type="dxa"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2985,0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2327,8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2592,3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2878,1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2748,1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2715,8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2078,4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3353,3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2008,1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2418,7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3089,6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2463,95</w:t>
            </w:r>
          </w:p>
        </w:tc>
      </w:tr>
      <w:tr w:rsidR="006A5511" w:rsidRPr="00C558AD" w:rsidTr="00207A47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6A5511" w:rsidRPr="00C558AD" w:rsidRDefault="006A5511" w:rsidP="00C558A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984" w:type="dxa"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heterotrophic</w:t>
            </w:r>
            <w:proofErr w:type="spellEnd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Flagellates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85,0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327,8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592,3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878,1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748,1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715,8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078,4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353,3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008,1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418,7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089,6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463,95</w:t>
            </w:r>
          </w:p>
        </w:tc>
      </w:tr>
      <w:tr w:rsidR="006A5511" w:rsidRPr="00C558AD" w:rsidTr="00207A47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Sum</w:t>
            </w:r>
            <w:proofErr w:type="spellEnd"/>
          </w:p>
        </w:tc>
        <w:tc>
          <w:tcPr>
            <w:tcW w:w="1984" w:type="dxa"/>
          </w:tcPr>
          <w:p w:rsidR="006A5511" w:rsidRPr="00C558AD" w:rsidRDefault="006A5511" w:rsidP="00017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54798,7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61254,6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60277,5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52781,5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50525,2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59697,9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70018,7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69368,6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63413,8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73868,6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70692,1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6A5511" w:rsidRPr="00C558AD" w:rsidRDefault="006A5511" w:rsidP="00017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58A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71111,76</w:t>
            </w:r>
          </w:p>
        </w:tc>
      </w:tr>
    </w:tbl>
    <w:p w:rsidR="006A5511" w:rsidRDefault="006A5511" w:rsidP="0079558F">
      <w:pPr>
        <w:jc w:val="both"/>
        <w:rPr>
          <w:lang w:val="en-US"/>
        </w:rPr>
      </w:pPr>
    </w:p>
    <w:p w:rsidR="0079558F" w:rsidRDefault="0079558F" w:rsidP="0079558F">
      <w:pPr>
        <w:jc w:val="both"/>
        <w:rPr>
          <w:lang w:val="en-US"/>
        </w:rPr>
      </w:pPr>
    </w:p>
    <w:p w:rsidR="0079558F" w:rsidRDefault="0079558F" w:rsidP="0079558F">
      <w:pPr>
        <w:jc w:val="both"/>
        <w:rPr>
          <w:lang w:val="en-US"/>
        </w:rPr>
      </w:pPr>
    </w:p>
    <w:p w:rsidR="0079558F" w:rsidRDefault="0079558F" w:rsidP="0079558F">
      <w:pPr>
        <w:jc w:val="both"/>
        <w:rPr>
          <w:lang w:val="en-US"/>
        </w:rPr>
      </w:pPr>
    </w:p>
    <w:p w:rsidR="0079558F" w:rsidRDefault="0079558F" w:rsidP="0079558F">
      <w:pPr>
        <w:jc w:val="both"/>
        <w:rPr>
          <w:lang w:val="en-US"/>
        </w:rPr>
      </w:pPr>
    </w:p>
    <w:sectPr w:rsidR="0079558F" w:rsidSect="00207A47">
      <w:pgSz w:w="16838" w:h="11906" w:orient="landscape"/>
      <w:pgMar w:top="851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8D15B6"/>
    <w:rsid w:val="000E2B77"/>
    <w:rsid w:val="001101C4"/>
    <w:rsid w:val="001132E1"/>
    <w:rsid w:val="00207A47"/>
    <w:rsid w:val="00550226"/>
    <w:rsid w:val="006A5511"/>
    <w:rsid w:val="0079558F"/>
    <w:rsid w:val="00891C96"/>
    <w:rsid w:val="008D15B6"/>
    <w:rsid w:val="00C558AD"/>
    <w:rsid w:val="00CE18BB"/>
    <w:rsid w:val="00CE31D3"/>
    <w:rsid w:val="00F817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E18B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524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5</Words>
  <Characters>3876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M - Universität Duisburg-Essen</Company>
  <LinksUpToDate>false</LinksUpToDate>
  <CharactersWithSpaces>4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Bock</dc:creator>
  <cp:lastModifiedBy>Christina Bock</cp:lastModifiedBy>
  <cp:revision>2</cp:revision>
  <dcterms:created xsi:type="dcterms:W3CDTF">2014-03-28T11:34:00Z</dcterms:created>
  <dcterms:modified xsi:type="dcterms:W3CDTF">2014-03-28T11:34:00Z</dcterms:modified>
</cp:coreProperties>
</file>